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E5F33" w14:textId="3E000723" w:rsidR="00904F77" w:rsidRDefault="00904F77" w:rsidP="00FD279C">
      <w:pPr>
        <w:jc w:val="center"/>
        <w:rPr>
          <w:b/>
          <w:bCs/>
          <w:u w:val="single"/>
        </w:rPr>
      </w:pPr>
      <w:bookmarkStart w:id="0" w:name="_GoBack"/>
      <w:bookmarkEnd w:id="0"/>
      <w:r w:rsidRPr="00904F77">
        <w:rPr>
          <w:b/>
          <w:bCs/>
          <w:u w:val="single"/>
        </w:rPr>
        <w:t>GUIDED READING WORKSHEET</w:t>
      </w:r>
    </w:p>
    <w:p w14:paraId="0B4BC12D" w14:textId="77777777" w:rsidR="00904F77" w:rsidRPr="00904F77" w:rsidRDefault="00904F77" w:rsidP="00904F77">
      <w:pPr>
        <w:jc w:val="center"/>
        <w:rPr>
          <w:b/>
          <w:bCs/>
          <w:u w:val="single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700"/>
        <w:gridCol w:w="7892"/>
      </w:tblGrid>
      <w:tr w:rsidR="005F0CCB" w:rsidRPr="00CF49D6" w14:paraId="5F44E7A4" w14:textId="77777777" w:rsidTr="00904F77">
        <w:tc>
          <w:tcPr>
            <w:tcW w:w="10592" w:type="dxa"/>
            <w:gridSpan w:val="2"/>
            <w:shd w:val="clear" w:color="auto" w:fill="000000" w:themeFill="text1"/>
          </w:tcPr>
          <w:p w14:paraId="0E514807" w14:textId="1F1F85D8" w:rsidR="005F0CCB" w:rsidRPr="00CF49D6" w:rsidRDefault="005F0CCB" w:rsidP="005F0CCB">
            <w:pPr>
              <w:jc w:val="center"/>
              <w:rPr>
                <w:rFonts w:ascii="Calibri" w:hAnsi="Calibri"/>
                <w:b/>
                <w:color w:val="FFFFFF" w:themeColor="background1"/>
              </w:rPr>
            </w:pPr>
            <w:r w:rsidRPr="00CF49D6">
              <w:rPr>
                <w:rFonts w:ascii="Calibri" w:hAnsi="Calibri"/>
                <w:b/>
                <w:color w:val="FFFFFF" w:themeColor="background1"/>
              </w:rPr>
              <w:t>BACKGROUND AND OVERVIEW</w:t>
            </w:r>
          </w:p>
        </w:tc>
      </w:tr>
      <w:tr w:rsidR="005F0CCB" w:rsidRPr="00CF49D6" w14:paraId="6F6B1AAE" w14:textId="77777777" w:rsidTr="00904F77">
        <w:trPr>
          <w:trHeight w:val="971"/>
        </w:trPr>
        <w:tc>
          <w:tcPr>
            <w:tcW w:w="2700" w:type="dxa"/>
          </w:tcPr>
          <w:p w14:paraId="142C2CA2" w14:textId="77777777" w:rsidR="005F0CCB" w:rsidRDefault="005F0CCB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Article Title/Citation</w:t>
            </w:r>
          </w:p>
          <w:p w14:paraId="71777A22" w14:textId="7DB5FCE6" w:rsidR="00CF49D6" w:rsidRPr="00CF49D6" w:rsidRDefault="00CF49D6">
            <w:pPr>
              <w:rPr>
                <w:rFonts w:ascii="Calibri" w:hAnsi="Calibri"/>
                <w:sz w:val="22"/>
                <w:szCs w:val="22"/>
              </w:rPr>
            </w:pPr>
            <w:r w:rsidRPr="00CF49D6">
              <w:rPr>
                <w:rFonts w:ascii="Calibri" w:hAnsi="Calibri"/>
                <w:sz w:val="22"/>
                <w:szCs w:val="22"/>
              </w:rPr>
              <w:t>(</w:t>
            </w:r>
            <w:r>
              <w:rPr>
                <w:rFonts w:ascii="Calibri" w:hAnsi="Calibri"/>
                <w:sz w:val="22"/>
                <w:szCs w:val="22"/>
              </w:rPr>
              <w:t xml:space="preserve">and </w:t>
            </w:r>
            <w:proofErr w:type="spellStart"/>
            <w:r w:rsidRPr="00CF49D6">
              <w:rPr>
                <w:rFonts w:ascii="Calibri" w:hAnsi="Calibri"/>
                <w:sz w:val="22"/>
                <w:szCs w:val="22"/>
              </w:rPr>
              <w:t>url</w:t>
            </w:r>
            <w:proofErr w:type="spellEnd"/>
            <w:r w:rsidRPr="00CF49D6">
              <w:rPr>
                <w:rFonts w:ascii="Calibri" w:hAnsi="Calibri"/>
                <w:sz w:val="22"/>
                <w:szCs w:val="22"/>
              </w:rPr>
              <w:t>, if web accessed)</w:t>
            </w:r>
          </w:p>
        </w:tc>
        <w:tc>
          <w:tcPr>
            <w:tcW w:w="7892" w:type="dxa"/>
          </w:tcPr>
          <w:p w14:paraId="0F955859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22F213DB" w14:textId="77777777" w:rsidTr="00904F77">
        <w:trPr>
          <w:trHeight w:val="2780"/>
        </w:trPr>
        <w:tc>
          <w:tcPr>
            <w:tcW w:w="2700" w:type="dxa"/>
          </w:tcPr>
          <w:p w14:paraId="7AEB88EE" w14:textId="77777777" w:rsidR="005F0CCB" w:rsidRPr="00CF49D6" w:rsidRDefault="005F0CCB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Study objectives/purpose</w:t>
            </w:r>
          </w:p>
          <w:p w14:paraId="2260035B" w14:textId="77777777" w:rsidR="005F0CCB" w:rsidRDefault="005F0CCB">
            <w:pPr>
              <w:rPr>
                <w:rFonts w:ascii="Calibri" w:hAnsi="Calibri"/>
                <w:sz w:val="22"/>
                <w:szCs w:val="22"/>
              </w:rPr>
            </w:pPr>
            <w:r w:rsidRPr="00CF49D6">
              <w:rPr>
                <w:rFonts w:ascii="Calibri" w:hAnsi="Calibri"/>
                <w:sz w:val="22"/>
                <w:szCs w:val="22"/>
              </w:rPr>
              <w:t>(and research hypothesis, if applicable)</w:t>
            </w:r>
          </w:p>
          <w:p w14:paraId="5BB96981" w14:textId="77777777" w:rsidR="007B56DE" w:rsidRDefault="007B56DE">
            <w:pPr>
              <w:rPr>
                <w:rFonts w:ascii="Calibri" w:hAnsi="Calibri"/>
                <w:sz w:val="22"/>
                <w:szCs w:val="22"/>
              </w:rPr>
            </w:pPr>
          </w:p>
          <w:p w14:paraId="38F11F41" w14:textId="0A18EFEC" w:rsidR="00CF49D6" w:rsidRPr="00CF49D6" w:rsidRDefault="00CF49D6">
            <w:pPr>
              <w:rPr>
                <w:rFonts w:ascii="Calibri" w:hAnsi="Calibri"/>
                <w:i/>
                <w:sz w:val="22"/>
                <w:szCs w:val="22"/>
              </w:rPr>
            </w:pPr>
            <w:r w:rsidRPr="00CF49D6">
              <w:rPr>
                <w:rFonts w:ascii="Calibri" w:hAnsi="Calibri"/>
                <w:i/>
                <w:sz w:val="22"/>
                <w:szCs w:val="22"/>
              </w:rPr>
              <w:t>What</w:t>
            </w:r>
            <w:r w:rsidR="00532A8F">
              <w:rPr>
                <w:rFonts w:ascii="Calibri" w:hAnsi="Calibri"/>
                <w:i/>
                <w:sz w:val="22"/>
                <w:szCs w:val="22"/>
              </w:rPr>
              <w:t xml:space="preserve"> BIG</w:t>
            </w:r>
            <w:r w:rsidRPr="00CF49D6">
              <w:rPr>
                <w:rFonts w:ascii="Calibri" w:hAnsi="Calibri"/>
                <w:i/>
                <w:sz w:val="22"/>
                <w:szCs w:val="22"/>
              </w:rPr>
              <w:t xml:space="preserve"> question is this article trying to answer?</w:t>
            </w:r>
          </w:p>
        </w:tc>
        <w:tc>
          <w:tcPr>
            <w:tcW w:w="7892" w:type="dxa"/>
          </w:tcPr>
          <w:p w14:paraId="1548BFC8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0187D40B" w14:textId="77777777" w:rsidTr="00904F77">
        <w:trPr>
          <w:trHeight w:val="3761"/>
        </w:trPr>
        <w:tc>
          <w:tcPr>
            <w:tcW w:w="2700" w:type="dxa"/>
          </w:tcPr>
          <w:p w14:paraId="10F02EC5" w14:textId="77777777" w:rsidR="005F0CCB" w:rsidRDefault="005F0CCB">
            <w:pPr>
              <w:rPr>
                <w:rFonts w:ascii="Calibri" w:hAnsi="Calibri"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Brief background</w:t>
            </w:r>
            <w:r w:rsidRPr="00CF49D6">
              <w:rPr>
                <w:rFonts w:ascii="Calibri" w:hAnsi="Calibri"/>
                <w:sz w:val="22"/>
                <w:szCs w:val="22"/>
              </w:rPr>
              <w:t xml:space="preserve"> (why issue is important, summary of previous literature)</w:t>
            </w:r>
          </w:p>
          <w:p w14:paraId="693EE573" w14:textId="77777777" w:rsidR="007B56DE" w:rsidRDefault="007B56DE">
            <w:pPr>
              <w:rPr>
                <w:rFonts w:ascii="Calibri" w:hAnsi="Calibri"/>
                <w:sz w:val="22"/>
                <w:szCs w:val="22"/>
              </w:rPr>
            </w:pPr>
          </w:p>
          <w:p w14:paraId="3BF074E0" w14:textId="2CF55B39" w:rsidR="007B56DE" w:rsidRPr="007B56DE" w:rsidRDefault="007B56D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B56DE">
              <w:rPr>
                <w:rFonts w:ascii="Calibri" w:hAnsi="Calibri"/>
                <w:i/>
                <w:sz w:val="22"/>
                <w:szCs w:val="22"/>
              </w:rPr>
              <w:t>Why did the authors do this study?</w:t>
            </w:r>
          </w:p>
        </w:tc>
        <w:tc>
          <w:tcPr>
            <w:tcW w:w="7892" w:type="dxa"/>
          </w:tcPr>
          <w:p w14:paraId="12C097AF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E2D60" w:rsidRPr="00CF49D6" w14:paraId="714C1404" w14:textId="77777777" w:rsidTr="00904F77">
        <w:trPr>
          <w:trHeight w:val="3761"/>
        </w:trPr>
        <w:tc>
          <w:tcPr>
            <w:tcW w:w="2700" w:type="dxa"/>
          </w:tcPr>
          <w:p w14:paraId="6AAF923A" w14:textId="77777777" w:rsidR="002E2D60" w:rsidRDefault="002E2D60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Key Words </w:t>
            </w:r>
            <w:r w:rsidRPr="002E2D60">
              <w:rPr>
                <w:rFonts w:ascii="Calibri" w:hAnsi="Calibri"/>
                <w:sz w:val="22"/>
                <w:szCs w:val="22"/>
              </w:rPr>
              <w:t>(list terms used repeatedly, with definitions in your own words)</w:t>
            </w:r>
          </w:p>
          <w:p w14:paraId="6C89AC22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789D9839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50E5B6EC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17A74B16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07F84C2F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5B8F5B99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25B9E316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6749890C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0B1B8B32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3AB7BDFA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35FFFE3B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38C8F22E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0FFF92E6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5AB34045" w14:textId="77777777" w:rsidR="00B27714" w:rsidRDefault="00B27714">
            <w:pPr>
              <w:rPr>
                <w:rFonts w:ascii="Calibri" w:hAnsi="Calibri"/>
                <w:sz w:val="22"/>
                <w:szCs w:val="22"/>
              </w:rPr>
            </w:pPr>
          </w:p>
          <w:p w14:paraId="119DA9EC" w14:textId="4BF3A481" w:rsidR="00B27714" w:rsidRPr="00CF49D6" w:rsidRDefault="00B27714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7892" w:type="dxa"/>
          </w:tcPr>
          <w:p w14:paraId="688C815F" w14:textId="77777777" w:rsidR="002E2D60" w:rsidRPr="00CF49D6" w:rsidRDefault="002E2D6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008777C4" w14:textId="77777777" w:rsidTr="00904F77">
        <w:trPr>
          <w:trHeight w:val="980"/>
        </w:trPr>
        <w:tc>
          <w:tcPr>
            <w:tcW w:w="2700" w:type="dxa"/>
          </w:tcPr>
          <w:p w14:paraId="33E695F2" w14:textId="77777777" w:rsidR="005F0CCB" w:rsidRDefault="005F0CCB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lastRenderedPageBreak/>
              <w:t>Funding sources</w:t>
            </w:r>
          </w:p>
          <w:p w14:paraId="3013256E" w14:textId="77777777" w:rsidR="00B27714" w:rsidRDefault="00B27714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30EA23C1" w14:textId="77777777" w:rsidR="00B27714" w:rsidRDefault="00B27714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52DE57B4" w14:textId="77777777" w:rsidR="00B27714" w:rsidRPr="00CF49D6" w:rsidRDefault="00B27714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7892" w:type="dxa"/>
          </w:tcPr>
          <w:p w14:paraId="36D76697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6CCECF57" w14:textId="77777777" w:rsidTr="00904F77">
        <w:tc>
          <w:tcPr>
            <w:tcW w:w="10592" w:type="dxa"/>
            <w:gridSpan w:val="2"/>
            <w:shd w:val="clear" w:color="auto" w:fill="000000" w:themeFill="text1"/>
          </w:tcPr>
          <w:p w14:paraId="680A4390" w14:textId="39CB5392" w:rsidR="005F0CCB" w:rsidRPr="00CF49D6" w:rsidRDefault="00CF49D6" w:rsidP="00CF49D6">
            <w:pPr>
              <w:tabs>
                <w:tab w:val="left" w:pos="4220"/>
                <w:tab w:val="center" w:pos="5247"/>
              </w:tabs>
              <w:rPr>
                <w:rFonts w:ascii="Calibri" w:hAnsi="Calibri"/>
                <w:b/>
                <w:color w:val="FFFFFF" w:themeColor="background1"/>
              </w:rPr>
            </w:pPr>
            <w:r w:rsidRPr="00CF49D6">
              <w:rPr>
                <w:rFonts w:ascii="Calibri" w:hAnsi="Calibri"/>
                <w:b/>
                <w:color w:val="FFFFFF" w:themeColor="background1"/>
              </w:rPr>
              <w:tab/>
            </w:r>
            <w:r w:rsidRPr="00CF49D6">
              <w:rPr>
                <w:rFonts w:ascii="Calibri" w:hAnsi="Calibri"/>
                <w:b/>
                <w:color w:val="FFFFFF" w:themeColor="background1"/>
              </w:rPr>
              <w:tab/>
            </w:r>
            <w:r w:rsidR="005F0CCB" w:rsidRPr="00CF49D6">
              <w:rPr>
                <w:rFonts w:ascii="Calibri" w:hAnsi="Calibri"/>
                <w:b/>
                <w:color w:val="FFFFFF" w:themeColor="background1"/>
              </w:rPr>
              <w:t>METHODS</w:t>
            </w:r>
          </w:p>
        </w:tc>
      </w:tr>
      <w:tr w:rsidR="005F0CCB" w:rsidRPr="00CF49D6" w14:paraId="7C055214" w14:textId="77777777" w:rsidTr="00904F77">
        <w:trPr>
          <w:trHeight w:val="3932"/>
        </w:trPr>
        <w:tc>
          <w:tcPr>
            <w:tcW w:w="2700" w:type="dxa"/>
          </w:tcPr>
          <w:p w14:paraId="5A8A1AC5" w14:textId="77777777" w:rsidR="005F0CCB" w:rsidRDefault="005F0CCB">
            <w:pPr>
              <w:rPr>
                <w:rFonts w:ascii="Calibri" w:hAnsi="Calibri"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 xml:space="preserve">Study design and methodology </w:t>
            </w:r>
            <w:r w:rsidRPr="00CF49D6">
              <w:rPr>
                <w:rFonts w:ascii="Calibri" w:hAnsi="Calibri"/>
                <w:sz w:val="22"/>
                <w:szCs w:val="22"/>
              </w:rPr>
              <w:t>(type of study, controls, etc.)</w:t>
            </w:r>
          </w:p>
          <w:p w14:paraId="7F31EE2D" w14:textId="77777777" w:rsidR="007B56DE" w:rsidRDefault="007B56DE">
            <w:pPr>
              <w:rPr>
                <w:rFonts w:ascii="Calibri" w:hAnsi="Calibri"/>
                <w:sz w:val="22"/>
                <w:szCs w:val="22"/>
              </w:rPr>
            </w:pPr>
          </w:p>
          <w:p w14:paraId="54F534B7" w14:textId="398B22CB" w:rsidR="007B56DE" w:rsidRPr="007B56DE" w:rsidRDefault="007B56D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B56DE">
              <w:rPr>
                <w:rFonts w:ascii="Calibri" w:hAnsi="Calibri"/>
                <w:i/>
                <w:sz w:val="22"/>
                <w:szCs w:val="22"/>
              </w:rPr>
              <w:t>How did the authors do this study?</w:t>
            </w:r>
          </w:p>
        </w:tc>
        <w:tc>
          <w:tcPr>
            <w:tcW w:w="7892" w:type="dxa"/>
          </w:tcPr>
          <w:p w14:paraId="5DF430E9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7C3EC20F" w14:textId="77777777" w:rsidTr="00904F77">
        <w:trPr>
          <w:trHeight w:val="890"/>
        </w:trPr>
        <w:tc>
          <w:tcPr>
            <w:tcW w:w="2700" w:type="dxa"/>
          </w:tcPr>
          <w:p w14:paraId="29C295B2" w14:textId="77777777" w:rsidR="005F0CCB" w:rsidRDefault="005F0CCB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Statistical analyses</w:t>
            </w:r>
          </w:p>
          <w:p w14:paraId="732AB7A2" w14:textId="7210FE14" w:rsidR="007B56DE" w:rsidRPr="00CF49D6" w:rsidRDefault="007B56DE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7892" w:type="dxa"/>
          </w:tcPr>
          <w:p w14:paraId="48D3B11F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8A2748" w:rsidRPr="00CF49D6" w14:paraId="505C91F0" w14:textId="77777777" w:rsidTr="00904F77">
        <w:tc>
          <w:tcPr>
            <w:tcW w:w="10592" w:type="dxa"/>
            <w:gridSpan w:val="2"/>
            <w:shd w:val="clear" w:color="auto" w:fill="000000" w:themeFill="text1"/>
          </w:tcPr>
          <w:p w14:paraId="0EA7A473" w14:textId="05727CD8" w:rsidR="008A2748" w:rsidRPr="00CF49D6" w:rsidRDefault="00CF49D6" w:rsidP="00CF49D6">
            <w:pPr>
              <w:tabs>
                <w:tab w:val="left" w:pos="4760"/>
                <w:tab w:val="center" w:pos="5247"/>
              </w:tabs>
              <w:rPr>
                <w:rFonts w:ascii="Calibri" w:hAnsi="Calibri"/>
                <w:b/>
                <w:color w:val="FFFFFF" w:themeColor="background1"/>
              </w:rPr>
            </w:pPr>
            <w:r w:rsidRPr="00CF49D6">
              <w:rPr>
                <w:rFonts w:ascii="Calibri" w:hAnsi="Calibri"/>
                <w:b/>
                <w:color w:val="FFFFFF" w:themeColor="background1"/>
              </w:rPr>
              <w:tab/>
            </w:r>
            <w:r w:rsidRPr="00CF49D6">
              <w:rPr>
                <w:rFonts w:ascii="Calibri" w:hAnsi="Calibri"/>
                <w:b/>
                <w:color w:val="FFFFFF" w:themeColor="background1"/>
              </w:rPr>
              <w:tab/>
            </w:r>
            <w:r w:rsidR="008A2748" w:rsidRPr="00CF49D6">
              <w:rPr>
                <w:rFonts w:ascii="Calibri" w:hAnsi="Calibri"/>
                <w:b/>
                <w:color w:val="FFFFFF" w:themeColor="background1"/>
              </w:rPr>
              <w:t xml:space="preserve">RESULTS </w:t>
            </w:r>
          </w:p>
        </w:tc>
      </w:tr>
      <w:tr w:rsidR="005F0CCB" w:rsidRPr="00CF49D6" w14:paraId="6F86FB9C" w14:textId="77777777" w:rsidTr="00904F77">
        <w:trPr>
          <w:trHeight w:val="3311"/>
        </w:trPr>
        <w:tc>
          <w:tcPr>
            <w:tcW w:w="2700" w:type="dxa"/>
          </w:tcPr>
          <w:p w14:paraId="5B157E7C" w14:textId="77777777" w:rsidR="005F0CCB" w:rsidRDefault="001A73D0" w:rsidP="001A73D0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List of results by each Figure/Table</w:t>
            </w:r>
          </w:p>
          <w:p w14:paraId="62A23662" w14:textId="77777777" w:rsidR="00532A8F" w:rsidRDefault="00532A8F" w:rsidP="001A73D0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0E370395" w14:textId="77777777" w:rsidR="00532A8F" w:rsidRDefault="00532A8F" w:rsidP="001A73D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32A8F">
              <w:rPr>
                <w:rFonts w:ascii="Calibri" w:hAnsi="Calibri"/>
                <w:i/>
                <w:sz w:val="22"/>
                <w:szCs w:val="22"/>
              </w:rPr>
              <w:t xml:space="preserve">What </w:t>
            </w:r>
            <w:r>
              <w:rPr>
                <w:rFonts w:ascii="Calibri" w:hAnsi="Calibri"/>
                <w:i/>
                <w:sz w:val="22"/>
                <w:szCs w:val="22"/>
              </w:rPr>
              <w:t xml:space="preserve">specific </w:t>
            </w:r>
            <w:r w:rsidRPr="00532A8F">
              <w:rPr>
                <w:rFonts w:ascii="Calibri" w:hAnsi="Calibri"/>
                <w:i/>
                <w:sz w:val="22"/>
                <w:szCs w:val="22"/>
              </w:rPr>
              <w:t>question is each figure trying to answer?</w:t>
            </w:r>
          </w:p>
          <w:p w14:paraId="6F912160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2DBA4D32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5F30519A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5BB76400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258432C9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5B9D1A3E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35049278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0B73C62F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13E388E0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1B06BC70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6C77DDF7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4D8B3F4C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7208161B" w14:textId="77777777" w:rsidR="00B27714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0A578CF1" w14:textId="79B8E016" w:rsidR="00B27714" w:rsidRPr="00532A8F" w:rsidRDefault="00B27714" w:rsidP="001A73D0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7892" w:type="dxa"/>
          </w:tcPr>
          <w:p w14:paraId="5BC6AA7A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682BA7BC" w14:textId="77777777" w:rsidTr="00904F77">
        <w:trPr>
          <w:trHeight w:val="3140"/>
        </w:trPr>
        <w:tc>
          <w:tcPr>
            <w:tcW w:w="2700" w:type="dxa"/>
          </w:tcPr>
          <w:p w14:paraId="7F8B1C7E" w14:textId="77777777" w:rsidR="005F0CCB" w:rsidRDefault="0040504E" w:rsidP="0040504E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lastRenderedPageBreak/>
              <w:t>Brief summary of results as a whole</w:t>
            </w:r>
          </w:p>
          <w:p w14:paraId="16D101EA" w14:textId="77777777" w:rsidR="007B56DE" w:rsidRDefault="007B56DE" w:rsidP="0040504E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64AB1C73" w14:textId="77777777" w:rsidR="007B56DE" w:rsidRDefault="007B56DE" w:rsidP="0040504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B56DE">
              <w:rPr>
                <w:rFonts w:ascii="Calibri" w:hAnsi="Calibri"/>
                <w:i/>
                <w:sz w:val="22"/>
                <w:szCs w:val="22"/>
              </w:rPr>
              <w:t>What data/results emerged from the study?</w:t>
            </w:r>
          </w:p>
          <w:p w14:paraId="136F54A7" w14:textId="77777777" w:rsidR="00C00F8A" w:rsidRDefault="00C00F8A" w:rsidP="0040504E">
            <w:pPr>
              <w:rPr>
                <w:rFonts w:ascii="Calibri" w:hAnsi="Calibri"/>
                <w:i/>
                <w:sz w:val="22"/>
                <w:szCs w:val="22"/>
              </w:rPr>
            </w:pPr>
          </w:p>
          <w:p w14:paraId="286F8217" w14:textId="310F3B39" w:rsidR="00C00F8A" w:rsidRPr="007B56DE" w:rsidRDefault="00C00F8A" w:rsidP="0040504E">
            <w:pPr>
              <w:rPr>
                <w:rFonts w:ascii="Calibri" w:hAnsi="Calibri"/>
                <w:i/>
                <w:sz w:val="22"/>
                <w:szCs w:val="22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 xml:space="preserve">Do they answer the BIG question posed initially? </w:t>
            </w:r>
          </w:p>
        </w:tc>
        <w:tc>
          <w:tcPr>
            <w:tcW w:w="7892" w:type="dxa"/>
          </w:tcPr>
          <w:p w14:paraId="58DE6DEB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0504E" w:rsidRPr="00CF49D6" w14:paraId="31FD68E2" w14:textId="77777777" w:rsidTr="00904F77">
        <w:tc>
          <w:tcPr>
            <w:tcW w:w="10592" w:type="dxa"/>
            <w:gridSpan w:val="2"/>
            <w:shd w:val="clear" w:color="auto" w:fill="000000" w:themeFill="text1"/>
          </w:tcPr>
          <w:p w14:paraId="6DCECF8E" w14:textId="77777777" w:rsidR="0040504E" w:rsidRPr="00CF49D6" w:rsidRDefault="0040504E" w:rsidP="0040504E">
            <w:pPr>
              <w:jc w:val="center"/>
              <w:rPr>
                <w:rFonts w:ascii="Calibri" w:hAnsi="Calibri"/>
                <w:b/>
                <w:color w:val="FFFFFF" w:themeColor="background1"/>
              </w:rPr>
            </w:pPr>
            <w:r w:rsidRPr="00CF49D6">
              <w:rPr>
                <w:rFonts w:ascii="Calibri" w:hAnsi="Calibri"/>
                <w:b/>
                <w:color w:val="FFFFFF" w:themeColor="background1"/>
              </w:rPr>
              <w:t>DISCUSSION &amp; CONCLUSIONS</w:t>
            </w:r>
          </w:p>
        </w:tc>
      </w:tr>
      <w:tr w:rsidR="005F0CCB" w:rsidRPr="00CF49D6" w14:paraId="704D9115" w14:textId="77777777" w:rsidTr="00904F77">
        <w:trPr>
          <w:trHeight w:val="2582"/>
        </w:trPr>
        <w:tc>
          <w:tcPr>
            <w:tcW w:w="2700" w:type="dxa"/>
          </w:tcPr>
          <w:p w14:paraId="731164DC" w14:textId="77777777" w:rsidR="005F0CCB" w:rsidRDefault="0040504E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Brief summary of authors’ main discussion points</w:t>
            </w:r>
            <w:r w:rsidR="001A73D0" w:rsidRPr="00CF49D6">
              <w:rPr>
                <w:rFonts w:ascii="Calibri" w:hAnsi="Calibri"/>
                <w:b/>
                <w:sz w:val="22"/>
                <w:szCs w:val="22"/>
              </w:rPr>
              <w:t xml:space="preserve"> and conclusions</w:t>
            </w:r>
          </w:p>
          <w:p w14:paraId="7D573472" w14:textId="77777777" w:rsidR="007B56DE" w:rsidRDefault="007B56DE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61AD67F6" w14:textId="1D26D359" w:rsidR="007B56DE" w:rsidRPr="007B56DE" w:rsidRDefault="007B56DE" w:rsidP="007909A4">
            <w:pPr>
              <w:rPr>
                <w:rFonts w:ascii="Calibri" w:hAnsi="Calibri"/>
                <w:i/>
                <w:sz w:val="22"/>
                <w:szCs w:val="22"/>
              </w:rPr>
            </w:pPr>
            <w:r w:rsidRPr="007B56DE">
              <w:rPr>
                <w:rFonts w:ascii="Calibri" w:hAnsi="Calibri"/>
                <w:i/>
                <w:sz w:val="22"/>
                <w:szCs w:val="22"/>
              </w:rPr>
              <w:t xml:space="preserve">What do the authors </w:t>
            </w:r>
            <w:r w:rsidR="007909A4">
              <w:rPr>
                <w:rFonts w:ascii="Calibri" w:hAnsi="Calibri"/>
                <w:i/>
                <w:sz w:val="22"/>
                <w:szCs w:val="22"/>
              </w:rPr>
              <w:t>think the results mean</w:t>
            </w:r>
            <w:r w:rsidRPr="007B56DE">
              <w:rPr>
                <w:rFonts w:ascii="Calibri" w:hAnsi="Calibri"/>
                <w:i/>
                <w:sz w:val="22"/>
                <w:szCs w:val="22"/>
              </w:rPr>
              <w:t>?</w:t>
            </w:r>
          </w:p>
        </w:tc>
        <w:tc>
          <w:tcPr>
            <w:tcW w:w="7892" w:type="dxa"/>
          </w:tcPr>
          <w:p w14:paraId="547A3B9B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5F0CCB" w:rsidRPr="00CF49D6" w14:paraId="5BEAC10E" w14:textId="77777777" w:rsidTr="00904F77">
        <w:trPr>
          <w:trHeight w:val="1781"/>
        </w:trPr>
        <w:tc>
          <w:tcPr>
            <w:tcW w:w="2700" w:type="dxa"/>
          </w:tcPr>
          <w:p w14:paraId="11F5E758" w14:textId="77777777" w:rsidR="005F0CCB" w:rsidRDefault="001A73D0" w:rsidP="001A73D0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S</w:t>
            </w:r>
            <w:r w:rsidR="0040504E" w:rsidRPr="00CF49D6">
              <w:rPr>
                <w:rFonts w:ascii="Calibri" w:hAnsi="Calibri"/>
                <w:b/>
                <w:sz w:val="22"/>
                <w:szCs w:val="22"/>
              </w:rPr>
              <w:t>tudy strengths</w:t>
            </w:r>
            <w:r w:rsidRPr="00CF49D6">
              <w:rPr>
                <w:rFonts w:ascii="Calibri" w:hAnsi="Calibri"/>
                <w:b/>
                <w:sz w:val="22"/>
                <w:szCs w:val="22"/>
              </w:rPr>
              <w:t>, significance and impact</w:t>
            </w:r>
            <w:r w:rsidR="0040504E" w:rsidRPr="00CF49D6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14:paraId="21B8D8F0" w14:textId="77777777" w:rsidR="00565E93" w:rsidRDefault="00565E93" w:rsidP="001A73D0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6AC3C26B" w14:textId="4B672AFB" w:rsidR="00565E93" w:rsidRPr="00565E93" w:rsidRDefault="00565E93" w:rsidP="001A73D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65E93">
              <w:rPr>
                <w:rFonts w:ascii="Calibri" w:hAnsi="Calibri"/>
                <w:i/>
                <w:sz w:val="22"/>
                <w:szCs w:val="22"/>
              </w:rPr>
              <w:t>What is the significance of these findings?</w:t>
            </w:r>
          </w:p>
        </w:tc>
        <w:tc>
          <w:tcPr>
            <w:tcW w:w="7892" w:type="dxa"/>
          </w:tcPr>
          <w:p w14:paraId="7306835F" w14:textId="77777777" w:rsidR="005F0CCB" w:rsidRPr="00CF49D6" w:rsidRDefault="005F0CC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0504E" w:rsidRPr="00CF49D6" w14:paraId="52522777" w14:textId="77777777" w:rsidTr="00904F77">
        <w:trPr>
          <w:trHeight w:val="1520"/>
        </w:trPr>
        <w:tc>
          <w:tcPr>
            <w:tcW w:w="2700" w:type="dxa"/>
          </w:tcPr>
          <w:p w14:paraId="6BD2D302" w14:textId="17A5360E" w:rsidR="0040504E" w:rsidRDefault="001A73D0" w:rsidP="001A73D0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Study limitations, weaknesses, potential for bias, etc.</w:t>
            </w:r>
          </w:p>
          <w:p w14:paraId="18DEDEF8" w14:textId="77777777" w:rsidR="00565E93" w:rsidRDefault="00565E93" w:rsidP="001A73D0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391C8EF6" w14:textId="77777777" w:rsidR="007909A4" w:rsidRPr="007909A4" w:rsidRDefault="007909A4" w:rsidP="001A73D0">
            <w:pPr>
              <w:rPr>
                <w:rFonts w:ascii="Calibri" w:hAnsi="Calibri"/>
                <w:i/>
                <w:sz w:val="22"/>
                <w:szCs w:val="22"/>
              </w:rPr>
            </w:pPr>
            <w:r w:rsidRPr="007909A4">
              <w:rPr>
                <w:rFonts w:ascii="Calibri" w:hAnsi="Calibri"/>
                <w:i/>
                <w:sz w:val="22"/>
                <w:szCs w:val="22"/>
              </w:rPr>
              <w:t>Do the authors identify any weaknesses? Do you see any that the author missed?</w:t>
            </w:r>
          </w:p>
          <w:p w14:paraId="57FD2581" w14:textId="7F1C8124" w:rsidR="007909A4" w:rsidRPr="00CF49D6" w:rsidRDefault="007909A4" w:rsidP="001A73D0">
            <w:pPr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7892" w:type="dxa"/>
          </w:tcPr>
          <w:p w14:paraId="2594A387" w14:textId="77777777" w:rsidR="0040504E" w:rsidRPr="00CF49D6" w:rsidRDefault="0040504E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0504E" w:rsidRPr="00CF49D6" w14:paraId="1D770479" w14:textId="77777777" w:rsidTr="00904F77">
        <w:trPr>
          <w:trHeight w:val="1160"/>
        </w:trPr>
        <w:tc>
          <w:tcPr>
            <w:tcW w:w="2700" w:type="dxa"/>
          </w:tcPr>
          <w:p w14:paraId="7586C064" w14:textId="77777777" w:rsidR="0040504E" w:rsidRDefault="0040504E">
            <w:pPr>
              <w:rPr>
                <w:rFonts w:ascii="Calibri" w:hAnsi="Calibri"/>
                <w:b/>
                <w:sz w:val="22"/>
                <w:szCs w:val="22"/>
              </w:rPr>
            </w:pPr>
            <w:r w:rsidRPr="00CF49D6">
              <w:rPr>
                <w:rFonts w:ascii="Calibri" w:hAnsi="Calibri"/>
                <w:b/>
                <w:sz w:val="22"/>
                <w:szCs w:val="22"/>
              </w:rPr>
              <w:t>Student conclusions and recommendations</w:t>
            </w:r>
          </w:p>
          <w:p w14:paraId="734E2B45" w14:textId="77777777" w:rsidR="007909A4" w:rsidRDefault="007909A4">
            <w:pPr>
              <w:rPr>
                <w:rFonts w:ascii="Calibri" w:hAnsi="Calibri"/>
                <w:b/>
                <w:sz w:val="22"/>
                <w:szCs w:val="22"/>
              </w:rPr>
            </w:pPr>
          </w:p>
          <w:p w14:paraId="34C0EDA0" w14:textId="2A46A5AA" w:rsidR="007909A4" w:rsidRPr="007909A4" w:rsidRDefault="007909A4">
            <w:pPr>
              <w:rPr>
                <w:rFonts w:ascii="Calibri" w:hAnsi="Calibri"/>
                <w:i/>
                <w:sz w:val="22"/>
                <w:szCs w:val="22"/>
              </w:rPr>
            </w:pPr>
            <w:r w:rsidRPr="007909A4">
              <w:rPr>
                <w:rFonts w:ascii="Calibri" w:hAnsi="Calibri"/>
                <w:i/>
                <w:sz w:val="22"/>
                <w:szCs w:val="22"/>
              </w:rPr>
              <w:t>Do you agree with the authors? What experiment would you do next?</w:t>
            </w:r>
          </w:p>
        </w:tc>
        <w:tc>
          <w:tcPr>
            <w:tcW w:w="7892" w:type="dxa"/>
          </w:tcPr>
          <w:p w14:paraId="6868F474" w14:textId="77777777" w:rsidR="0040504E" w:rsidRPr="00CF49D6" w:rsidRDefault="0040504E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79F352DF" w14:textId="77777777" w:rsidR="005E35D0" w:rsidRPr="005F0CCB" w:rsidRDefault="005E35D0">
      <w:pPr>
        <w:rPr>
          <w:rFonts w:ascii="Arial Narrow" w:hAnsi="Arial Narrow"/>
        </w:rPr>
      </w:pPr>
    </w:p>
    <w:sectPr w:rsidR="005E35D0" w:rsidRPr="005F0CCB" w:rsidSect="00723B73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E84C8" w14:textId="77777777" w:rsidR="0032290A" w:rsidRDefault="0032290A" w:rsidP="00723B73">
      <w:r>
        <w:separator/>
      </w:r>
    </w:p>
  </w:endnote>
  <w:endnote w:type="continuationSeparator" w:id="0">
    <w:p w14:paraId="03D1BF98" w14:textId="77777777" w:rsidR="0032290A" w:rsidRDefault="0032290A" w:rsidP="00723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897726" w14:textId="6F15F8C6" w:rsidR="00743034" w:rsidRPr="00743034" w:rsidRDefault="00743034" w:rsidP="00743034">
    <w:pPr>
      <w:pStyle w:val="Footer"/>
    </w:pPr>
    <w:r>
      <w:t>Adapted from Sarah Petersen, Kenyon College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ABAD9" w14:textId="526C1D7B" w:rsidR="00743034" w:rsidRPr="0019103E" w:rsidRDefault="00743034">
    <w:pPr>
      <w:pStyle w:val="Footer"/>
      <w:rPr>
        <w:sz w:val="20"/>
        <w:szCs w:val="20"/>
      </w:rPr>
    </w:pPr>
    <w:r w:rsidRPr="0019103E">
      <w:rPr>
        <w:sz w:val="20"/>
        <w:szCs w:val="20"/>
      </w:rPr>
      <w:t>Adapted from Sarah Petersen, Kenyon College</w:t>
    </w:r>
    <w:r w:rsidR="0019103E">
      <w:rPr>
        <w:sz w:val="20"/>
        <w:szCs w:val="20"/>
      </w:rPr>
      <w:t>, personal communication to R.D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EF3E8" w14:textId="77777777" w:rsidR="0032290A" w:rsidRDefault="0032290A" w:rsidP="00723B73">
      <w:r>
        <w:separator/>
      </w:r>
    </w:p>
  </w:footnote>
  <w:footnote w:type="continuationSeparator" w:id="0">
    <w:p w14:paraId="7503AC03" w14:textId="77777777" w:rsidR="0032290A" w:rsidRDefault="0032290A" w:rsidP="00723B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02D4B5" w14:textId="76C859D1" w:rsidR="007909A4" w:rsidRPr="00EA381C" w:rsidRDefault="00566CA8" w:rsidP="00723B73">
    <w:pPr>
      <w:pStyle w:val="Header"/>
      <w:tabs>
        <w:tab w:val="right" w:pos="10800"/>
      </w:tabs>
      <w:rPr>
        <w:sz w:val="20"/>
        <w:szCs w:val="20"/>
      </w:rPr>
    </w:pPr>
    <w:r w:rsidRPr="00EA381C">
      <w:rPr>
        <w:sz w:val="20"/>
        <w:szCs w:val="20"/>
      </w:rPr>
      <w:t>Genetics</w:t>
    </w:r>
    <w:r w:rsidR="00EA381C" w:rsidRPr="00EA381C">
      <w:rPr>
        <w:sz w:val="20"/>
        <w:szCs w:val="20"/>
      </w:rPr>
      <w:t xml:space="preserve"> Lab (BIO35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CCB"/>
    <w:rsid w:val="000741E8"/>
    <w:rsid w:val="0019103E"/>
    <w:rsid w:val="001A73D0"/>
    <w:rsid w:val="002E0B34"/>
    <w:rsid w:val="002E2D60"/>
    <w:rsid w:val="0032290A"/>
    <w:rsid w:val="0040504E"/>
    <w:rsid w:val="00532A8F"/>
    <w:rsid w:val="00565E93"/>
    <w:rsid w:val="00566CA8"/>
    <w:rsid w:val="005E35D0"/>
    <w:rsid w:val="005F0CCB"/>
    <w:rsid w:val="00723B73"/>
    <w:rsid w:val="00743034"/>
    <w:rsid w:val="00790478"/>
    <w:rsid w:val="007909A4"/>
    <w:rsid w:val="007B56DE"/>
    <w:rsid w:val="00892F78"/>
    <w:rsid w:val="008A2748"/>
    <w:rsid w:val="00904F77"/>
    <w:rsid w:val="009476A1"/>
    <w:rsid w:val="00A66E00"/>
    <w:rsid w:val="00B27714"/>
    <w:rsid w:val="00C00F8A"/>
    <w:rsid w:val="00CB7857"/>
    <w:rsid w:val="00CF49D6"/>
    <w:rsid w:val="00EA381C"/>
    <w:rsid w:val="00FD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9463F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0C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3B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B73"/>
  </w:style>
  <w:style w:type="paragraph" w:styleId="Footer">
    <w:name w:val="footer"/>
    <w:basedOn w:val="Normal"/>
    <w:link w:val="FooterChar"/>
    <w:uiPriority w:val="99"/>
    <w:unhideWhenUsed/>
    <w:rsid w:val="00723B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70E5EE-40B7-494E-A1BC-31444B979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5</Words>
  <Characters>1118</Characters>
  <Application>Microsoft Macintosh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etersen</dc:creator>
  <cp:keywords/>
  <dc:description/>
  <cp:lastModifiedBy>Microsoft Office User</cp:lastModifiedBy>
  <cp:revision>2</cp:revision>
  <cp:lastPrinted>2016-01-14T01:26:00Z</cp:lastPrinted>
  <dcterms:created xsi:type="dcterms:W3CDTF">2020-03-14T17:29:00Z</dcterms:created>
  <dcterms:modified xsi:type="dcterms:W3CDTF">2020-03-14T17:29:00Z</dcterms:modified>
</cp:coreProperties>
</file>